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>upplementary materials fo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he potential of halophilic-endophytic bacteria for biotite weathering under high-salinity conditions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Jun X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Kaiqiang Qi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Lidong Sh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Jing H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u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Yanan Y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is PDF file includes:</w:t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 S1</w:t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detailed inform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/>
        <w:t>rock-weathering halophilic bacteria</w:t>
      </w:r>
    </w:p>
    <w:tbl>
      <w:tblPr>
        <w:tblW w:w="8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527"/>
        <w:gridCol w:w="1510"/>
        <w:gridCol w:w="1751"/>
        <w:gridCol w:w="1673"/>
        <w:gridCol w:w="1314"/>
      </w:tblGrid>
      <w:tr>
        <w:trPr>
          <w:trHeight w:val="324" w:hRule="atLeast"/>
        </w:trPr>
        <w:tc>
          <w:tcPr>
            <w:tcW w:w="121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52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ind w:firstLine="24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Bank accession numbers</w:t>
            </w:r>
          </w:p>
        </w:tc>
        <w:tc>
          <w:tcPr>
            <w:tcW w:w="15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e released (μM)</w:t>
            </w:r>
          </w:p>
        </w:tc>
        <w:tc>
          <w:tcPr>
            <w:tcW w:w="17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 released (μM)</w:t>
            </w:r>
          </w:p>
        </w:tc>
        <w:tc>
          <w:tcPr>
            <w:tcW w:w="16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 released (μM)</w:t>
            </w:r>
          </w:p>
        </w:tc>
        <w:tc>
          <w:tcPr>
            <w:tcW w:w="131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</w:tr>
      <w:tr>
        <w:trPr>
          <w:trHeight w:val="336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77541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±0.0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.48±9.0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.05±10.0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±0.07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.29±11.6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.87±23.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±0.0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77541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.14±11.5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.85±0.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±0.03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.32±0.8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28±6.0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±0.07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±0.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.96±16.8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.77±22.9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1±0.28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1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.39±31.3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.82±23.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±0.77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1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±0.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.43±2.0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26±16.6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±0.07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1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±0.5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.07±20.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41±19.7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±0.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1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±0.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.19±67.9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95±6.3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±0.46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1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±0.2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89±4.2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31±4.5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±0.33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1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±0.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.48±49.6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.32±24.7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±0.05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G2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±0.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.43±5.5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.09±9.6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±0.05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2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.64±4.6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.08±5.8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±0.08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2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±0.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.74±2.3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.3±6.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6±0.4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3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.75±23.0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.26±6.7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±0.09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3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1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±0.4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.25±5.7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.85±10.3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±0.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3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±0.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.29±26.0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28±2.2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8±0.55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3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1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±0.2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.64±31.6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.35±15.5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±0.8</w:t>
            </w:r>
          </w:p>
        </w:tc>
      </w:tr>
      <w:tr>
        <w:trPr>
          <w:trHeight w:val="324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4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±0.2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.14±18.7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±13.9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±0.03</w:t>
            </w:r>
          </w:p>
        </w:tc>
      </w:tr>
      <w:tr>
        <w:trPr>
          <w:trHeight w:val="336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4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±0.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82±4.1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.95±14.2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9±0.76</w:t>
            </w:r>
          </w:p>
        </w:tc>
      </w:tr>
      <w:tr>
        <w:trPr>
          <w:trHeight w:val="336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.36±11.5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13±0.5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±0.3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.96±9.5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.39±26.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±0.25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±0.5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.11±14.3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21±27.3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±0.07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±0.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.11±17.3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.23±0.6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±0.14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±0.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.96±34.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08±15.3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±0.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±0.0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.79±5.7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92±1.6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±1.0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1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±0.0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.75±26.5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±2.7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±0.23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1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±0.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.11±10.5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.08±1.1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3±0.09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1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±0.3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64±5.9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05±9.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±0.1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1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±0.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.39±16.0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.03±0.6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±0.4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1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.79±4.5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67±18.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±0.49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2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.32±14.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11±11.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3±0.05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2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±0.4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.12±11.9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.05±12.6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±0.07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3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4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.32±38.9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.26±4.3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±0.06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3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±1.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04±9.8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.28±0.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±0.0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3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8±0.5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.93±0.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.05±3.3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±0.06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5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±0.3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.55±35.6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62±15.4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±0.0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5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±0.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.19±15.6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65±26.8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±0.04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6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±42.1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56±10.7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±0.1</w:t>
            </w:r>
          </w:p>
        </w:tc>
      </w:tr>
      <w:tr>
        <w:trPr>
          <w:trHeight w:val="324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7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.46±0.8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.49±4.8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±0.15</w:t>
            </w:r>
          </w:p>
        </w:tc>
      </w:tr>
      <w:tr>
        <w:trPr>
          <w:trHeight w:val="336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G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.52±14.1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.28±15.6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±0.08</w:t>
            </w:r>
          </w:p>
        </w:tc>
      </w:tr>
      <w:tr>
        <w:trPr>
          <w:trHeight w:val="324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77543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.83±36.5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.91±2.7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±0.01</w:t>
            </w:r>
          </w:p>
        </w:tc>
      </w:tr>
      <w:tr>
        <w:trPr>
          <w:trHeight w:val="336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±0.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.96±9.7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.51±5.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±0.0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±0.4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.46±18.2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.72±1.4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±0.0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5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.98±25.6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65±8.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±0.23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6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±0.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.04±48.8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±3.5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±0.19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.19±9.4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.36±20.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±0.0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G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6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93±15.2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.71±3.7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±0.55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3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±0.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.82±14.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.04±9.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±0.14</w:t>
            </w:r>
          </w:p>
        </w:tc>
      </w:tr>
      <w:tr>
        <w:trPr>
          <w:trHeight w:val="324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6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±0.1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.95±9.2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87±3.5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±0.07</w:t>
            </w:r>
          </w:p>
        </w:tc>
      </w:tr>
      <w:tr>
        <w:trPr>
          <w:trHeight w:val="336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±0.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82±0.8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.95±13.1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±0.33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6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±0.0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.89±1.2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.49±20.9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±0.02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F7754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±0.2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.36±6.7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41±0.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±0.58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77546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±0.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29±33.2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.9±0.9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±0.0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6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54±14.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±6.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±0.1</w:t>
            </w:r>
          </w:p>
        </w:tc>
      </w:tr>
      <w:tr>
        <w:trPr>
          <w:trHeight w:val="312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77546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±0.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.82±10.0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.19±10.7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±0.01</w:t>
            </w:r>
          </w:p>
        </w:tc>
      </w:tr>
      <w:tr>
        <w:trPr>
          <w:trHeight w:val="324" w:hRule="atLeast"/>
        </w:trPr>
        <w:tc>
          <w:tcPr>
            <w:tcW w:w="121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52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775419</w:t>
            </w:r>
          </w:p>
        </w:tc>
        <w:tc>
          <w:tcPr>
            <w:tcW w:w="15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75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1±17.78</w:t>
            </w:r>
          </w:p>
        </w:tc>
        <w:tc>
          <w:tcPr>
            <w:tcW w:w="16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.41±26.58</w:t>
            </w:r>
          </w:p>
        </w:tc>
        <w:tc>
          <w:tcPr>
            <w:tcW w:w="131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8±0.0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OneGulliver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OneGulliverA;Times New Roman" w:hAnsi="OneGulliverA;Times New Roman" w:cs="OneGulliverA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09:15:00Z</dcterms:created>
  <dc:creator>Jun Xi</dc:creator>
  <dc:description/>
  <cp:keywords/>
  <dc:language>en-US</dc:language>
  <cp:lastModifiedBy>Sangeetha Nanda Gopal</cp:lastModifiedBy>
  <cp:lastPrinted>2021-10-20T17:41:00Z</cp:lastPrinted>
  <dcterms:modified xsi:type="dcterms:W3CDTF">2022-07-15T04:23:00Z</dcterms:modified>
  <cp:revision>36</cp:revision>
  <dc:subject/>
  <dc:title/>
</cp:coreProperties>
</file>